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F2C" w:rsidRDefault="00AB2F2C" w:rsidP="00AB2F2C">
      <w:pPr>
        <w:rPr>
          <w:rFonts w:ascii="Times New Roman" w:hAnsi="Times New Roman" w:cs="Times New Roman"/>
          <w:b/>
          <w:sz w:val="24"/>
          <w:szCs w:val="24"/>
        </w:rPr>
      </w:pPr>
      <w:r w:rsidRPr="00444F5E">
        <w:rPr>
          <w:rFonts w:ascii="Times New Roman" w:hAnsi="Times New Roman" w:cs="Times New Roman"/>
          <w:b/>
          <w:sz w:val="24"/>
          <w:szCs w:val="24"/>
        </w:rPr>
        <w:t xml:space="preserve">NGS-based phylogeny of diphtheria-related pathogenicity factors in different </w:t>
      </w:r>
      <w:r w:rsidRPr="00BE7660">
        <w:rPr>
          <w:rFonts w:ascii="Times New Roman" w:hAnsi="Times New Roman" w:cs="Times New Roman"/>
          <w:b/>
          <w:i/>
          <w:sz w:val="24"/>
          <w:szCs w:val="24"/>
        </w:rPr>
        <w:t>Corynebacterium spp.</w:t>
      </w:r>
      <w:r w:rsidRPr="00444F5E">
        <w:rPr>
          <w:rFonts w:ascii="Times New Roman" w:hAnsi="Times New Roman" w:cs="Times New Roman"/>
          <w:b/>
          <w:sz w:val="24"/>
          <w:szCs w:val="24"/>
        </w:rPr>
        <w:t xml:space="preserve"> implies species-specific virulence transmission</w:t>
      </w:r>
      <w:r w:rsidR="00BE7660">
        <w:rPr>
          <w:rFonts w:ascii="Times New Roman" w:hAnsi="Times New Roman" w:cs="Times New Roman"/>
          <w:b/>
          <w:sz w:val="24"/>
          <w:szCs w:val="24"/>
        </w:rPr>
        <w:t xml:space="preserve"> - Additional file 1</w:t>
      </w:r>
    </w:p>
    <w:p w:rsidR="00686401" w:rsidRPr="00686401" w:rsidRDefault="00FA14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1: </w:t>
      </w:r>
      <w:r w:rsidR="00686401" w:rsidRPr="00686401">
        <w:rPr>
          <w:rFonts w:ascii="Times New Roman" w:hAnsi="Times New Roman" w:cs="Times New Roman"/>
          <w:b/>
          <w:sz w:val="24"/>
          <w:szCs w:val="24"/>
        </w:rPr>
        <w:t>Accessio</w:t>
      </w:r>
      <w:r w:rsidR="00E13290">
        <w:rPr>
          <w:rFonts w:ascii="Times New Roman" w:hAnsi="Times New Roman" w:cs="Times New Roman"/>
          <w:b/>
          <w:sz w:val="24"/>
          <w:szCs w:val="24"/>
        </w:rPr>
        <w:t>n Numbers of NCBI derived DT se</w:t>
      </w:r>
      <w:r w:rsidR="00686401" w:rsidRPr="00686401">
        <w:rPr>
          <w:rFonts w:ascii="Times New Roman" w:hAnsi="Times New Roman" w:cs="Times New Roman"/>
          <w:b/>
          <w:sz w:val="24"/>
          <w:szCs w:val="24"/>
        </w:rPr>
        <w:t>q</w:t>
      </w:r>
      <w:r w:rsidR="00E13290">
        <w:rPr>
          <w:rFonts w:ascii="Times New Roman" w:hAnsi="Times New Roman" w:cs="Times New Roman"/>
          <w:b/>
          <w:sz w:val="24"/>
          <w:szCs w:val="24"/>
        </w:rPr>
        <w:t>ue</w:t>
      </w:r>
      <w:r w:rsidR="00686401" w:rsidRPr="00686401">
        <w:rPr>
          <w:rFonts w:ascii="Times New Roman" w:hAnsi="Times New Roman" w:cs="Times New Roman"/>
          <w:b/>
          <w:sz w:val="24"/>
          <w:szCs w:val="24"/>
        </w:rPr>
        <w:t>nced included in alig</w:t>
      </w:r>
      <w:r w:rsidR="00E13290">
        <w:rPr>
          <w:rFonts w:ascii="Times New Roman" w:hAnsi="Times New Roman" w:cs="Times New Roman"/>
          <w:b/>
          <w:sz w:val="24"/>
          <w:szCs w:val="24"/>
        </w:rPr>
        <w:t>n</w:t>
      </w:r>
      <w:r w:rsidR="00686401" w:rsidRPr="00686401">
        <w:rPr>
          <w:rFonts w:ascii="Times New Roman" w:hAnsi="Times New Roman" w:cs="Times New Roman"/>
          <w:b/>
          <w:sz w:val="24"/>
          <w:szCs w:val="24"/>
        </w:rPr>
        <w:t>ment:</w:t>
      </w:r>
    </w:p>
    <w:tbl>
      <w:tblPr>
        <w:tblW w:w="288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4"/>
        <w:gridCol w:w="1387"/>
      </w:tblGrid>
      <w:tr w:rsidR="00907E3B" w:rsidRPr="000515AA" w:rsidTr="00907E3B">
        <w:trPr>
          <w:trHeight w:val="300"/>
          <w:tblHeader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Protein Accession (GenBank)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Gene accession (GenBank)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OU74567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X703000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OU74566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X702999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OU74565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X702998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OU74564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X702997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OU74563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X702996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OU74562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X702995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OU74561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X702994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OU74560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X702992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OU74559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X702991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OU74558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X702990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D74678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U248821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D74677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U248820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D74676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U248819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D74675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U248818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D74674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U248817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P42520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U869775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P42519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U869774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U21072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926015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U21071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926014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U21070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926013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U21069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926012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AN28948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Y141013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G06867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304278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O18778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828261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L14546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602359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L14545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602358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L14544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602357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L14543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602356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L14542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602355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AW22870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Y703827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AN28949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Y141014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H57338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498872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G06869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304280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L14541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602354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L14540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602353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K14371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610405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R57083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J858272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BAG06868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B304279.1</w:t>
            </w:r>
          </w:p>
        </w:tc>
      </w:tr>
      <w:tr w:rsidR="00907E3B" w:rsidRPr="000515AA" w:rsidTr="00907E3B">
        <w:trPr>
          <w:trHeight w:val="300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AV70486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907E3B" w:rsidRPr="000515AA" w:rsidRDefault="00907E3B" w:rsidP="0005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5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Y820132.1</w:t>
            </w:r>
          </w:p>
        </w:tc>
      </w:tr>
    </w:tbl>
    <w:p w:rsidR="00686401" w:rsidRDefault="00686401">
      <w:pPr>
        <w:rPr>
          <w:rFonts w:ascii="Times New Roman" w:hAnsi="Times New Roman" w:cs="Times New Roman"/>
          <w:sz w:val="24"/>
          <w:szCs w:val="24"/>
        </w:rPr>
      </w:pPr>
    </w:p>
    <w:p w:rsidR="00424556" w:rsidRPr="00E13290" w:rsidRDefault="00FA14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2: </w:t>
      </w:r>
      <w:r w:rsidR="00922F5E">
        <w:rPr>
          <w:rFonts w:ascii="Times New Roman" w:hAnsi="Times New Roman" w:cs="Times New Roman"/>
          <w:b/>
          <w:sz w:val="24"/>
          <w:szCs w:val="24"/>
        </w:rPr>
        <w:t>SRA accession numbers</w:t>
      </w:r>
      <w:r w:rsidR="00424556" w:rsidRPr="00E13290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E13290">
        <w:rPr>
          <w:rFonts w:ascii="Times New Roman" w:hAnsi="Times New Roman" w:cs="Times New Roman"/>
          <w:b/>
          <w:sz w:val="24"/>
          <w:szCs w:val="24"/>
        </w:rPr>
        <w:t xml:space="preserve">whole genome sequencing </w:t>
      </w:r>
      <w:r w:rsidR="00424556" w:rsidRPr="00E13290">
        <w:rPr>
          <w:rFonts w:ascii="Times New Roman" w:hAnsi="Times New Roman" w:cs="Times New Roman"/>
          <w:b/>
          <w:sz w:val="24"/>
          <w:szCs w:val="24"/>
        </w:rPr>
        <w:t>data</w:t>
      </w:r>
      <w:r w:rsidR="00E132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5D7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F85D7B" w:rsidRPr="007B217F">
        <w:rPr>
          <w:rFonts w:ascii="Times New Roman" w:hAnsi="Times New Roman" w:cs="Times New Roman"/>
          <w:b/>
          <w:i/>
          <w:sz w:val="24"/>
          <w:szCs w:val="24"/>
        </w:rPr>
        <w:t>Corynebacterium spp.</w:t>
      </w:r>
      <w:r w:rsidR="00F85D7B">
        <w:rPr>
          <w:rFonts w:ascii="Times New Roman" w:hAnsi="Times New Roman" w:cs="Times New Roman"/>
          <w:b/>
          <w:sz w:val="24"/>
          <w:szCs w:val="24"/>
        </w:rPr>
        <w:t xml:space="preserve"> isolates </w:t>
      </w:r>
      <w:r w:rsidR="00E13290">
        <w:rPr>
          <w:rFonts w:ascii="Times New Roman" w:hAnsi="Times New Roman" w:cs="Times New Roman"/>
          <w:b/>
          <w:sz w:val="24"/>
          <w:szCs w:val="24"/>
        </w:rPr>
        <w:t>analysed in this study</w:t>
      </w:r>
      <w:r w:rsidR="00424556" w:rsidRPr="00E13290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W w:w="620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1492"/>
        <w:gridCol w:w="1613"/>
        <w:gridCol w:w="1701"/>
      </w:tblGrid>
      <w:tr w:rsidR="00424556" w:rsidRPr="00922F5E" w:rsidTr="00CB37F4">
        <w:trPr>
          <w:trHeight w:val="300"/>
          <w:tblHeader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Sample ID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Bioproject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SRR access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Biosample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8-1143-CB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7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126-cb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7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16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7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18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7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18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7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19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8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19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8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19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8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46-cb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8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51-cb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8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52-cb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8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5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8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6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8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6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8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6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8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6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9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6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9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6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9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6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9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27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9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15-cb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9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18-cb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9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3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7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4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9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4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9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5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59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5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7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6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7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7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7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7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7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7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0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7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7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8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0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8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0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87-cb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0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KL0392-cb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0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9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0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9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0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39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0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0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0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0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0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3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1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3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2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8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3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8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4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1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5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1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5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1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6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8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6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1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7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1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7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1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7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8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7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8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8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1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49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1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0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1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0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8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1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2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2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8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4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2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4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2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4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2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5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2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5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8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6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2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8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2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8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8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9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2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59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8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0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2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1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2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1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3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2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3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2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3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3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3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3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3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3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3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5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3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5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3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5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3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KL066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3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7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4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7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2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9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7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2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9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7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2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9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9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2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9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9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2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39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69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2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40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0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4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0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4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1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2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40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4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2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40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5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40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6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40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6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40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7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40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7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4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7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4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8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4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8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40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9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4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79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2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40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1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41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1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1626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0391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0794641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1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4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2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4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3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4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4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5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4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5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5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5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6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5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7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5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7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5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8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5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8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5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8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5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8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5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8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6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88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6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92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6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93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6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94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6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95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6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95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6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095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6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KL096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6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100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69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100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70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100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71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100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72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100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73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101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4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74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101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75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101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76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102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77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105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78</w:t>
            </w:r>
          </w:p>
        </w:tc>
      </w:tr>
      <w:tr w:rsidR="00424556" w:rsidRPr="00922F5E" w:rsidTr="00CB37F4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KL105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JNA49053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RR78253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4556" w:rsidRPr="00922F5E" w:rsidRDefault="00424556" w:rsidP="004245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22F5E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MN10039679</w:t>
            </w:r>
          </w:p>
        </w:tc>
      </w:tr>
    </w:tbl>
    <w:p w:rsidR="00424556" w:rsidRPr="00686401" w:rsidRDefault="00424556">
      <w:pPr>
        <w:rPr>
          <w:rFonts w:ascii="Times New Roman" w:hAnsi="Times New Roman" w:cs="Times New Roman"/>
          <w:sz w:val="24"/>
          <w:szCs w:val="24"/>
        </w:rPr>
      </w:pPr>
    </w:p>
    <w:sectPr w:rsidR="00424556" w:rsidRPr="006864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5B3" w:rsidRDefault="00A635B3" w:rsidP="00A635B3">
      <w:pPr>
        <w:spacing w:after="0" w:line="240" w:lineRule="auto"/>
      </w:pPr>
      <w:r>
        <w:separator/>
      </w:r>
    </w:p>
  </w:endnote>
  <w:endnote w:type="continuationSeparator" w:id="0">
    <w:p w:rsidR="00A635B3" w:rsidRDefault="00A635B3" w:rsidP="00A63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6D50" w:rsidRDefault="008F6D5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35B3" w:rsidRDefault="00A635B3">
    <w:pPr>
      <w:pStyle w:val="Fuzeile"/>
    </w:pPr>
    <w:r>
      <w:rPr>
        <w:lang w:val="de-DE"/>
      </w:rPr>
      <w:t xml:space="preserve">p. </w:t>
    </w:r>
    <w:r>
      <w:rPr>
        <w:b/>
      </w:rPr>
      <w:fldChar w:fldCharType="begin"/>
    </w:r>
    <w:r>
      <w:rPr>
        <w:b/>
      </w:rPr>
      <w:instrText>PAGE  \* Arabic  \* MERGEFORMAT</w:instrText>
    </w:r>
    <w:r>
      <w:rPr>
        <w:b/>
      </w:rPr>
      <w:fldChar w:fldCharType="separate"/>
    </w:r>
    <w:r w:rsidR="008F6D50" w:rsidRPr="008F6D50">
      <w:rPr>
        <w:b/>
        <w:noProof/>
        <w:lang w:val="de-DE"/>
      </w:rPr>
      <w:t>1</w:t>
    </w:r>
    <w:r>
      <w:rPr>
        <w:b/>
      </w:rPr>
      <w:fldChar w:fldCharType="end"/>
    </w:r>
    <w:r>
      <w:rPr>
        <w:lang w:val="de-DE"/>
      </w:rPr>
      <w:t xml:space="preserve"> of </w:t>
    </w:r>
    <w:r>
      <w:rPr>
        <w:b/>
      </w:rPr>
      <w:fldChar w:fldCharType="begin"/>
    </w:r>
    <w:r>
      <w:rPr>
        <w:b/>
      </w:rPr>
      <w:instrText>NUMPAGES  \* Arabic  \* MERGEFORMAT</w:instrText>
    </w:r>
    <w:r>
      <w:rPr>
        <w:b/>
      </w:rPr>
      <w:fldChar w:fldCharType="separate"/>
    </w:r>
    <w:r w:rsidR="008F6D50" w:rsidRPr="008F6D50">
      <w:rPr>
        <w:b/>
        <w:noProof/>
        <w:lang w:val="de-DE"/>
      </w:rPr>
      <w:t>5</w:t>
    </w:r>
    <w:r>
      <w:rPr>
        <w:b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6D50" w:rsidRDefault="008F6D5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5B3" w:rsidRDefault="00A635B3" w:rsidP="00A635B3">
      <w:pPr>
        <w:spacing w:after="0" w:line="240" w:lineRule="auto"/>
      </w:pPr>
      <w:r>
        <w:separator/>
      </w:r>
    </w:p>
  </w:footnote>
  <w:footnote w:type="continuationSeparator" w:id="0">
    <w:p w:rsidR="00A635B3" w:rsidRDefault="00A635B3" w:rsidP="00A635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6D50" w:rsidRDefault="008F6D5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5342" w:rsidRPr="00E6228E" w:rsidRDefault="00E6228E" w:rsidP="00E6228E">
    <w:pPr>
      <w:pStyle w:val="Kopfzeile"/>
    </w:pPr>
    <w:r w:rsidRPr="00E6228E">
      <w:t xml:space="preserve">NGS-phylogeny of pathogenicity in </w:t>
    </w:r>
    <w:bookmarkStart w:id="0" w:name="_GoBack"/>
    <w:r w:rsidRPr="008F6D50">
      <w:rPr>
        <w:i/>
      </w:rPr>
      <w:t xml:space="preserve">Corynebacterium </w:t>
    </w:r>
    <w:r w:rsidR="00BE7660" w:rsidRPr="008F6D50">
      <w:rPr>
        <w:i/>
      </w:rPr>
      <w:t>spp</w:t>
    </w:r>
    <w:r w:rsidR="008F6D50" w:rsidRPr="008F6D50">
      <w:rPr>
        <w:i/>
      </w:rPr>
      <w:t>.</w:t>
    </w:r>
    <w:r w:rsidR="008F6D50">
      <w:t xml:space="preserve"> </w:t>
    </w:r>
    <w:bookmarkEnd w:id="0"/>
    <w:r w:rsidR="00BE7660">
      <w:t>Add</w:t>
    </w:r>
    <w:r w:rsidR="008F6D50">
      <w:t xml:space="preserve">. </w:t>
    </w:r>
    <w:r w:rsidR="00BE7660">
      <w:t>f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6D50" w:rsidRDefault="008F6D5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10C"/>
    <w:rsid w:val="000515AA"/>
    <w:rsid w:val="000D0D37"/>
    <w:rsid w:val="001024B5"/>
    <w:rsid w:val="0013216D"/>
    <w:rsid w:val="003B3997"/>
    <w:rsid w:val="003F2B4F"/>
    <w:rsid w:val="00424556"/>
    <w:rsid w:val="00565342"/>
    <w:rsid w:val="00632E6D"/>
    <w:rsid w:val="00665DE6"/>
    <w:rsid w:val="0068610C"/>
    <w:rsid w:val="00686401"/>
    <w:rsid w:val="006E608F"/>
    <w:rsid w:val="007B217F"/>
    <w:rsid w:val="008E0029"/>
    <w:rsid w:val="008F6D50"/>
    <w:rsid w:val="00907E3B"/>
    <w:rsid w:val="00922F5E"/>
    <w:rsid w:val="00A635B3"/>
    <w:rsid w:val="00AB2F2C"/>
    <w:rsid w:val="00AD20DC"/>
    <w:rsid w:val="00BA2352"/>
    <w:rsid w:val="00BE7660"/>
    <w:rsid w:val="00CB37F4"/>
    <w:rsid w:val="00DA4791"/>
    <w:rsid w:val="00DD69E1"/>
    <w:rsid w:val="00E07A29"/>
    <w:rsid w:val="00E13290"/>
    <w:rsid w:val="00E6228E"/>
    <w:rsid w:val="00F216D6"/>
    <w:rsid w:val="00F85D7B"/>
    <w:rsid w:val="00FA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63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35B3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63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35B3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63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35B3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63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35B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2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1</Words>
  <Characters>6438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B Umwelt und Gesundheit</Company>
  <LinksUpToDate>false</LinksUpToDate>
  <CharactersWithSpaces>7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gel Alexandra</dc:creator>
  <cp:lastModifiedBy>Dangel Alexandra</cp:lastModifiedBy>
  <cp:revision>3</cp:revision>
  <dcterms:created xsi:type="dcterms:W3CDTF">2019-01-30T09:11:00Z</dcterms:created>
  <dcterms:modified xsi:type="dcterms:W3CDTF">2019-01-30T10:03:00Z</dcterms:modified>
</cp:coreProperties>
</file>